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BDD95" w14:textId="77777777" w:rsidR="0049252D" w:rsidRPr="004C03A6" w:rsidRDefault="0049252D" w:rsidP="0049252D">
      <w:pPr>
        <w:rPr>
          <w:rFonts w:cs="Times New Roman"/>
          <w:sz w:val="20"/>
          <w:szCs w:val="20"/>
        </w:rPr>
      </w:pPr>
      <w:r w:rsidRPr="00C40B79">
        <w:rPr>
          <w:rFonts w:cs="Times New Roman"/>
          <w:b/>
          <w:sz w:val="20"/>
          <w:szCs w:val="20"/>
        </w:rPr>
        <w:t>Appendix 2:</w:t>
      </w:r>
      <w:r w:rsidRPr="004C03A6">
        <w:rPr>
          <w:rFonts w:cs="Times New Roman"/>
          <w:sz w:val="20"/>
          <w:szCs w:val="20"/>
        </w:rPr>
        <w:t xml:space="preserve"> Details on search terms used for each 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9"/>
        <w:gridCol w:w="909"/>
        <w:gridCol w:w="5875"/>
        <w:gridCol w:w="1003"/>
      </w:tblGrid>
      <w:tr w:rsidR="0049252D" w:rsidRPr="000C31FA" w14:paraId="32F75017" w14:textId="77777777" w:rsidTr="00AA0BB3"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814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Topic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87E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228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Search term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8A6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Number of studies</w:t>
            </w:r>
          </w:p>
        </w:tc>
      </w:tr>
      <w:tr w:rsidR="0049252D" w:rsidRPr="000C31FA" w14:paraId="5F0FE560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C849B0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ACM Digital Library 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BBC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AF2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bookmarkStart w:id="0" w:name="RANGE!A12:A14"/>
            <w:bookmarkEnd w:id="0"/>
            <w:r w:rsidRPr="000C31FA">
              <w:rPr>
                <w:rFonts w:cs="Times New Roman"/>
                <w:sz w:val="20"/>
                <w:szCs w:val="20"/>
              </w:rPr>
              <w:t xml:space="preserve"> [[All: "artificial intelligence"] OR [All: "machine learning"]] AND [Abstract: "health coach*"]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B67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49252D" w:rsidRPr="000C31FA" w14:paraId="0BD19373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DF796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42F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53A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[Abstract: chatbot*] OR [Abstract: "conversational agent*"] OR [Abstract: "virtual coach*"]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CF78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98</w:t>
            </w:r>
          </w:p>
        </w:tc>
      </w:tr>
      <w:tr w:rsidR="0049252D" w:rsidRPr="000C31FA" w14:paraId="79FAFB56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2513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35F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98C3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[Abstract: overweight] OR [Abstract: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]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CC4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25</w:t>
            </w:r>
          </w:p>
        </w:tc>
      </w:tr>
      <w:tr w:rsidR="0049252D" w:rsidRPr="000C31FA" w14:paraId="341D1DA1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04F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0087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9DE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[[[[Abstract: "artificial intelligence"] OR [Abstract: "machine learning"]] AND [Abstract: "health coach*"]] OR [Abstract: chatbot*] OR [Abstract: "conversational agent*"] OR [Abstract: "virtual coach*"]] AND [[Abstract: overweight] OR [Abstract: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]]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7AD37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</w:tr>
      <w:tr w:rsidR="0049252D" w:rsidRPr="000C31FA" w14:paraId="6A280B2A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6CB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CINAHL</w:t>
            </w:r>
          </w:p>
          <w:p w14:paraId="7D84E63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  <w:p w14:paraId="6E81C2D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  <w:p w14:paraId="031CCF1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  <w:p w14:paraId="034120C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95C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3DE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AB 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( "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artificial intelligence" OR "machine learning" ) AND AB "health coach*"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528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9252D" w:rsidRPr="000C31FA" w14:paraId="6FA3BA16" w14:textId="77777777" w:rsidTr="00AA0B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295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DBB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4DD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C31FA">
              <w:rPr>
                <w:rFonts w:cs="Times New Roman"/>
                <w:sz w:val="20"/>
                <w:szCs w:val="20"/>
              </w:rPr>
              <w:t>( AB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 ( "artificial intelligence" OR "machine learning" ) AND AB "health coach*" ) OR AB ( chatbot* OR "conversational agent*" OR "virtual coach*"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664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67</w:t>
            </w:r>
          </w:p>
        </w:tc>
      </w:tr>
      <w:tr w:rsidR="0049252D" w:rsidRPr="000C31FA" w14:paraId="28F4466C" w14:textId="77777777" w:rsidTr="00AA0B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C75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3D6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834B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C31FA">
              <w:rPr>
                <w:rFonts w:cs="Times New Roman"/>
                <w:sz w:val="20"/>
                <w:szCs w:val="20"/>
              </w:rPr>
              <w:t>( (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 AB ( "artificial intelligence" OR "machine learning" ) AND AB "health coach*" ) OR AB ( chatbot* OR "conversational agent*" OR "virtual coach*") ) AND AB ( overweight OR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 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C862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4</w:t>
            </w:r>
          </w:p>
        </w:tc>
      </w:tr>
      <w:tr w:rsidR="0049252D" w:rsidRPr="000C31FA" w14:paraId="24EE6433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E3E699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The Cochrane Library</w:t>
            </w:r>
          </w:p>
          <w:p w14:paraId="7B657CD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IEEE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xplore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9D7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028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"artificial intelligence" OR "machine learning") AND ("health coach*"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)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9BB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49252D" w:rsidRPr="000C31FA" w14:paraId="2D9B029A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86B76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606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360B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chatbot* OR "conversational agent*" OR "virtual coach*"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)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FE70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34</w:t>
            </w:r>
          </w:p>
        </w:tc>
      </w:tr>
      <w:tr w:rsidR="0049252D" w:rsidRPr="000C31FA" w14:paraId="164D516E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BFA7B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BBD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F44C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#1 OR #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3A5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38</w:t>
            </w:r>
          </w:p>
        </w:tc>
      </w:tr>
      <w:tr w:rsidR="0049252D" w:rsidRPr="000C31FA" w14:paraId="76D9CD58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39A32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FAB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4AF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(overweight OR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)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FC0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8,462</w:t>
            </w:r>
          </w:p>
        </w:tc>
      </w:tr>
      <w:tr w:rsidR="0049252D" w:rsidRPr="000C31FA" w14:paraId="0A381A27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A78E4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DD1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5DA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#3 AND #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70AB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10</w:t>
            </w:r>
          </w:p>
        </w:tc>
      </w:tr>
      <w:tr w:rsidR="0049252D" w:rsidRPr="000C31FA" w14:paraId="6116507C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00F5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C31FA">
              <w:rPr>
                <w:rFonts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D61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229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</w:t>
            </w:r>
            <w:r w:rsidRPr="000C31FA">
              <w:rPr>
                <w:rFonts w:cs="Times New Roman"/>
                <w:bCs/>
                <w:sz w:val="20"/>
                <w:szCs w:val="20"/>
              </w:rPr>
              <w:t>'artificial intelligence'</w:t>
            </w:r>
            <w:r w:rsidRPr="000C31FA">
              <w:rPr>
                <w:rFonts w:cs="Times New Roman"/>
                <w:sz w:val="20"/>
                <w:szCs w:val="20"/>
              </w:rPr>
              <w:t> OR </w:t>
            </w:r>
            <w:r w:rsidRPr="000C31FA">
              <w:rPr>
                <w:rFonts w:cs="Times New Roman"/>
                <w:bCs/>
                <w:sz w:val="20"/>
                <w:szCs w:val="20"/>
              </w:rPr>
              <w:t>'machine learning'</w:t>
            </w:r>
            <w:r w:rsidRPr="000C31FA">
              <w:rPr>
                <w:rFonts w:cs="Times New Roman"/>
                <w:sz w:val="20"/>
                <w:szCs w:val="20"/>
              </w:rPr>
              <w:t>) AND </w:t>
            </w:r>
            <w:r w:rsidRPr="000C31FA">
              <w:rPr>
                <w:rFonts w:cs="Times New Roman"/>
                <w:bCs/>
                <w:sz w:val="20"/>
                <w:szCs w:val="20"/>
              </w:rPr>
              <w:t>'health coach*</w:t>
            </w:r>
            <w:proofErr w:type="gramStart"/>
            <w:r w:rsidRPr="000C31FA">
              <w:rPr>
                <w:rFonts w:cs="Times New Roman"/>
                <w:bCs/>
                <w:sz w:val="20"/>
                <w:szCs w:val="20"/>
              </w:rPr>
              <w:t>'</w:t>
            </w:r>
            <w:r w:rsidRPr="000C31FA">
              <w:rPr>
                <w:rFonts w:cs="Times New Roman"/>
                <w:sz w:val="20"/>
                <w:szCs w:val="20"/>
              </w:rPr>
              <w:t>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07A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49252D" w:rsidRPr="000C31FA" w14:paraId="523EA670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1AA0A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01D0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950C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bCs/>
                <w:sz w:val="20"/>
                <w:szCs w:val="20"/>
              </w:rPr>
              <w:t>chatbot*</w:t>
            </w:r>
            <w:r w:rsidRPr="000C31FA">
              <w:rPr>
                <w:rFonts w:cs="Times New Roman"/>
                <w:sz w:val="20"/>
                <w:szCs w:val="20"/>
              </w:rPr>
              <w:t> OR </w:t>
            </w:r>
            <w:r w:rsidRPr="000C31FA">
              <w:rPr>
                <w:rFonts w:cs="Times New Roman"/>
                <w:bCs/>
                <w:sz w:val="20"/>
                <w:szCs w:val="20"/>
              </w:rPr>
              <w:t>'conversational agent*'</w:t>
            </w:r>
            <w:r w:rsidRPr="000C31FA">
              <w:rPr>
                <w:rFonts w:cs="Times New Roman"/>
                <w:sz w:val="20"/>
                <w:szCs w:val="20"/>
              </w:rPr>
              <w:t> OR </w:t>
            </w:r>
            <w:r w:rsidRPr="000C31FA">
              <w:rPr>
                <w:rFonts w:cs="Times New Roman"/>
                <w:bCs/>
                <w:sz w:val="20"/>
                <w:szCs w:val="20"/>
              </w:rPr>
              <w:t>'virtual coach*'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597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12</w:t>
            </w:r>
          </w:p>
        </w:tc>
      </w:tr>
      <w:tr w:rsidR="0049252D" w:rsidRPr="000C31FA" w14:paraId="30237A2D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83FFF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791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BFA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#1 OR #2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8EC7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25</w:t>
            </w:r>
          </w:p>
        </w:tc>
      </w:tr>
      <w:tr w:rsidR="0049252D" w:rsidRPr="000C31FA" w14:paraId="49AE0C76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12E2F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118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270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C31FA">
              <w:rPr>
                <w:rFonts w:cs="Times New Roman"/>
                <w:bCs/>
                <w:sz w:val="20"/>
                <w:szCs w:val="20"/>
              </w:rPr>
              <w:t>overweight</w:t>
            </w:r>
            <w:r w:rsidRPr="000C31FA">
              <w:rPr>
                <w:rFonts w:cs="Times New Roman"/>
                <w:sz w:val="20"/>
                <w:szCs w:val="20"/>
              </w:rPr>
              <w:t>:ab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,ti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OR </w:t>
            </w:r>
            <w:proofErr w:type="spellStart"/>
            <w:r w:rsidRPr="000C31FA">
              <w:rPr>
                <w:rFonts w:cs="Times New Roman"/>
                <w:bCs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bCs/>
                <w:sz w:val="20"/>
                <w:szCs w:val="20"/>
              </w:rPr>
              <w:t>*</w:t>
            </w:r>
            <w:r w:rsidRPr="000C31FA">
              <w:rPr>
                <w:rFonts w:cs="Times New Roman"/>
                <w:sz w:val="20"/>
                <w:szCs w:val="20"/>
              </w:rPr>
              <w:t>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3B12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07557</w:t>
            </w:r>
          </w:p>
        </w:tc>
      </w:tr>
      <w:tr w:rsidR="0049252D" w:rsidRPr="000C31FA" w14:paraId="56AB57D8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EC80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DB7F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C49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#3 AND #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B039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21</w:t>
            </w:r>
          </w:p>
        </w:tc>
      </w:tr>
      <w:tr w:rsidR="0049252D" w:rsidRPr="000C31FA" w14:paraId="60CB8A7F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55CAD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IEEE Xplore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7DF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50B42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("Full Text &amp;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Metadata":"artifici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intelligence" OR "Full Text &amp;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Metadata":"machine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learning") AND 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health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coach*"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AD3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49252D" w:rsidRPr="000C31FA" w14:paraId="77EE8AEA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8D10D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C93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1638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:chatbot</w:t>
            </w:r>
            <w:proofErr w:type="spellEnd"/>
            <w:proofErr w:type="gramEnd"/>
            <w:r w:rsidRPr="000C31FA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conversation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agent*" OR 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virtu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coach*"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422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901</w:t>
            </w:r>
          </w:p>
        </w:tc>
      </w:tr>
      <w:tr w:rsidR="0049252D" w:rsidRPr="000C31FA" w14:paraId="39C181B9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5439A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A53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12B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:overweight</w:t>
            </w:r>
            <w:proofErr w:type="spellEnd"/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 OR "Abstract"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C6F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145</w:t>
            </w:r>
          </w:p>
        </w:tc>
      </w:tr>
      <w:tr w:rsidR="0049252D" w:rsidRPr="000C31FA" w14:paraId="5CABDC98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5752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B8B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E26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((("Full Text &amp;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Metadata":"artifici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intelligence" OR "Full Text &amp;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Metadata":"machine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learning") AND 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health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coach*") OR 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:chatbot</w:t>
            </w:r>
            <w:proofErr w:type="spellEnd"/>
            <w:proofErr w:type="gramEnd"/>
            <w:r w:rsidRPr="000C31FA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conversation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agent*" OR 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"virtual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coach*")) AND("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bstract":overweight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 OR "Abstract":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) 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68FF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5</w:t>
            </w:r>
          </w:p>
        </w:tc>
      </w:tr>
      <w:tr w:rsidR="0049252D" w:rsidRPr="000C31FA" w14:paraId="065155CF" w14:textId="77777777" w:rsidTr="00AA0BB3"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AAE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PubMed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56A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012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overweight[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Title/Abstract] OR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[Title/Abstract]) AND (("conversational agent*"[Title/Abstract] OR chatbot[Title/Abstract] OR "virtual coach*"[Title/Abstract]) OR (("artificial intelligence" OR "machine learning") AND ("health coach*"[Title/Abstract]))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6599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16</w:t>
            </w:r>
          </w:p>
        </w:tc>
      </w:tr>
      <w:tr w:rsidR="0049252D" w:rsidRPr="000C31FA" w14:paraId="16596C42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594A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PsycINFO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BC2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381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"artificial intelligence" or "machine learning").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f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. and "health coach*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.ab.</w:t>
            </w:r>
            <w:proofErr w:type="gram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464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9252D" w:rsidRPr="000C31FA" w14:paraId="7DDE500D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AD37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DACF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371A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chatbot* or "conversational agent*" or "virtual coach*"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7BCB0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58</w:t>
            </w:r>
          </w:p>
        </w:tc>
      </w:tr>
      <w:tr w:rsidR="0049252D" w:rsidRPr="000C31FA" w14:paraId="70F8BC91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B1F1B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048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276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("artificial intelligence" or "machine learning").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f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. and "health coach*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.ab.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) or (chatbot* or "conversational agent*" or "virtual coach*").ab.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600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61</w:t>
            </w:r>
          </w:p>
        </w:tc>
      </w:tr>
      <w:tr w:rsidR="0049252D" w:rsidRPr="000C31FA" w14:paraId="4B1E3FAD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F73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F29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5D2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(("artificial intelligence" or "machine learning").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af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. and "health coach*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".ab.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) or (chatbot* or "conversational agent*" or "virtual coach*").ab.) and (overweight or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).ab.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7F67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3</w:t>
            </w:r>
          </w:p>
        </w:tc>
      </w:tr>
      <w:tr w:rsidR="0049252D" w:rsidRPr="000C31FA" w14:paraId="513524C6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D9E9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Scopus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29C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803E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C31FA">
              <w:rPr>
                <w:rFonts w:cs="Times New Roman"/>
                <w:sz w:val="20"/>
                <w:szCs w:val="20"/>
              </w:rPr>
              <w:t>( ALL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 ( "artificial intelligence"  OR  "machine learning" )  AND  TITLE-ABS-KEY ( "health coach*" ) )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AE0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49252D" w:rsidRPr="000C31FA" w14:paraId="53FEE324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D09EC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839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C704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 xml:space="preserve">TITLE-ABS-KEY 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( chatbot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*  OR  "conversational agent*"  OR  "virtual coach*" )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01E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5865</w:t>
            </w:r>
          </w:p>
        </w:tc>
      </w:tr>
      <w:tr w:rsidR="0049252D" w:rsidRPr="000C31FA" w14:paraId="5D59FC88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CF5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3E3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11A64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C31FA">
              <w:rPr>
                <w:rFonts w:cs="Times New Roman"/>
                <w:sz w:val="20"/>
                <w:szCs w:val="20"/>
              </w:rPr>
              <w:t>( (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 ALL ( "artificial intelligence"  OR  "machine learning" )  AND  TITLE-ABS-KEY ( "health coach*" ) )  OR  TITLE-ABS-KEY ( chatbot*  OR  "conversational agent*"  OR  "virtual coach*" ) )  AND  TITLE-ABS-KEY ( overweight  OR 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 xml:space="preserve">* )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75CC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34</w:t>
            </w:r>
          </w:p>
        </w:tc>
      </w:tr>
      <w:tr w:rsidR="0049252D" w:rsidRPr="000C31FA" w14:paraId="66DF2282" w14:textId="77777777" w:rsidTr="00AA0BB3"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39DD0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Web of Science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07ED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DE85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"artificial intelligence" OR "machine learning" (All Fields) and "health coach*" (Abstract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82D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49252D" w:rsidRPr="000C31FA" w14:paraId="417074C8" w14:textId="77777777" w:rsidTr="00AA0BB3">
        <w:tc>
          <w:tcPr>
            <w:tcW w:w="68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BBC1B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C1A5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8733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(AB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=(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>chatbot* OR "conversational agent*" OR "virtual coach*" )) OR #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E723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2513</w:t>
            </w:r>
          </w:p>
        </w:tc>
      </w:tr>
      <w:tr w:rsidR="0049252D" w:rsidRPr="000C31FA" w14:paraId="6B14E2B2" w14:textId="77777777" w:rsidTr="00AA0BB3">
        <w:tc>
          <w:tcPr>
            <w:tcW w:w="6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FD77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8BC8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516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(((AB</w:t>
            </w:r>
            <w:proofErr w:type="gramStart"/>
            <w:r w:rsidRPr="000C31FA">
              <w:rPr>
                <w:rFonts w:cs="Times New Roman"/>
                <w:sz w:val="20"/>
                <w:szCs w:val="20"/>
              </w:rPr>
              <w:t>=(</w:t>
            </w:r>
            <w:proofErr w:type="gramEnd"/>
            <w:r w:rsidRPr="000C31FA">
              <w:rPr>
                <w:rFonts w:cs="Times New Roman"/>
                <w:sz w:val="20"/>
                <w:szCs w:val="20"/>
              </w:rPr>
              <w:t xml:space="preserve">chatbot* OR "conversational agent*" OR "virtual coach*" )) OR #1)AND AB=(overweight OR </w:t>
            </w:r>
            <w:proofErr w:type="spellStart"/>
            <w:r w:rsidRPr="000C31FA">
              <w:rPr>
                <w:rFonts w:cs="Times New Roman"/>
                <w:sz w:val="20"/>
                <w:szCs w:val="20"/>
              </w:rPr>
              <w:t>obes</w:t>
            </w:r>
            <w:proofErr w:type="spellEnd"/>
            <w:r w:rsidRPr="000C31FA">
              <w:rPr>
                <w:rFonts w:cs="Times New Roman"/>
                <w:sz w:val="20"/>
                <w:szCs w:val="20"/>
              </w:rPr>
              <w:t>*)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66F1" w14:textId="77777777" w:rsidR="0049252D" w:rsidRPr="000C31FA" w:rsidRDefault="0049252D" w:rsidP="00AA0BB3">
            <w:pPr>
              <w:rPr>
                <w:rFonts w:cs="Times New Roman"/>
                <w:b/>
                <w:sz w:val="20"/>
                <w:szCs w:val="20"/>
              </w:rPr>
            </w:pPr>
            <w:r w:rsidRPr="000C31FA">
              <w:rPr>
                <w:rFonts w:cs="Times New Roman"/>
                <w:b/>
                <w:sz w:val="20"/>
                <w:szCs w:val="20"/>
              </w:rPr>
              <w:t>17</w:t>
            </w:r>
          </w:p>
        </w:tc>
      </w:tr>
      <w:tr w:rsidR="0049252D" w:rsidRPr="000C31FA" w14:paraId="101E70D9" w14:textId="77777777" w:rsidTr="00AA0BB3"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BAE1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1916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488C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D789" w14:textId="77777777" w:rsidR="0049252D" w:rsidRPr="000C31FA" w:rsidRDefault="0049252D" w:rsidP="00AA0BB3">
            <w:pPr>
              <w:rPr>
                <w:rFonts w:cs="Times New Roman"/>
                <w:sz w:val="20"/>
                <w:szCs w:val="20"/>
              </w:rPr>
            </w:pPr>
            <w:r w:rsidRPr="000C31FA">
              <w:rPr>
                <w:rFonts w:cs="Times New Roman"/>
                <w:sz w:val="20"/>
                <w:szCs w:val="20"/>
              </w:rPr>
              <w:t>111</w:t>
            </w:r>
          </w:p>
        </w:tc>
      </w:tr>
    </w:tbl>
    <w:p w14:paraId="7ADBF2A5" w14:textId="77777777" w:rsidR="0049252D" w:rsidRDefault="0049252D" w:rsidP="0049252D">
      <w:pPr>
        <w:rPr>
          <w:rFonts w:cs="Times New Roman"/>
          <w:b/>
          <w:sz w:val="20"/>
          <w:szCs w:val="20"/>
          <w:lang w:val="en-US"/>
        </w:rPr>
      </w:pPr>
    </w:p>
    <w:p w14:paraId="649281AF" w14:textId="77777777" w:rsidR="00EC7852" w:rsidRPr="0049252D" w:rsidRDefault="00EC7852" w:rsidP="0049252D">
      <w:bookmarkStart w:id="1" w:name="_GoBack"/>
      <w:bookmarkEnd w:id="1"/>
    </w:p>
    <w:sectPr w:rsidR="00EC7852" w:rsidRPr="0049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jEwMTQ0MTM2NbJU0lEKTi0uzszPAykwrAUAChfyESwAAAA="/>
  </w:docVars>
  <w:rsids>
    <w:rsidRoot w:val="00C364EE"/>
    <w:rsid w:val="00137654"/>
    <w:rsid w:val="0049252D"/>
    <w:rsid w:val="00C364EE"/>
    <w:rsid w:val="00EC7852"/>
    <w:rsid w:val="00F2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A114"/>
  <w15:chartTrackingRefBased/>
  <w15:docId w15:val="{A35AB8A5-392C-4BB6-90BB-32C1B2AE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F23701"/>
    <w:pPr>
      <w:spacing w:after="0" w:line="240" w:lineRule="auto"/>
    </w:pPr>
    <w:tblPr>
      <w:tblStyleRow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nil"/>
          <w:bottom w:val="nil"/>
        </w:tcBorders>
      </w:tcPr>
    </w:tblStylePr>
  </w:style>
  <w:style w:type="table" w:styleId="TableGrid">
    <w:name w:val="Table Grid"/>
    <w:basedOn w:val="TableNormal"/>
    <w:uiPriority w:val="39"/>
    <w:rsid w:val="0013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9F81FCB8FBF94DA20A14E0CC68C42E" ma:contentTypeVersion="14" ma:contentTypeDescription="Create a new document." ma:contentTypeScope="" ma:versionID="a9b6b84672360131a3514b4b89c9d54b">
  <xsd:schema xmlns:xsd="http://www.w3.org/2001/XMLSchema" xmlns:xs="http://www.w3.org/2001/XMLSchema" xmlns:p="http://schemas.microsoft.com/office/2006/metadata/properties" xmlns:ns3="c83186bb-b47d-439f-b646-69ec5b74efbc" xmlns:ns4="a38b7ab8-6849-4d3f-bc8a-6a1e96965eb9" targetNamespace="http://schemas.microsoft.com/office/2006/metadata/properties" ma:root="true" ma:fieldsID="6c112f8a44e915747ae7322f0a127b46" ns3:_="" ns4:_="">
    <xsd:import namespace="c83186bb-b47d-439f-b646-69ec5b74efbc"/>
    <xsd:import namespace="a38b7ab8-6849-4d3f-bc8a-6a1e96965e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6bb-b47d-439f-b646-69ec5b74e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b7ab8-6849-4d3f-bc8a-6a1e96965e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7FF14E-5D71-4362-95F4-BBF61697F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186bb-b47d-439f-b646-69ec5b74efbc"/>
    <ds:schemaRef ds:uri="a38b7ab8-6849-4d3f-bc8a-6a1e96965e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E409B6-42AC-493C-8E3B-24BBFCC48C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1C3D7A-FE47-4BB1-A233-483BE8473F8C}">
  <ds:schemaRefs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a38b7ab8-6849-4d3f-bc8a-6a1e96965eb9"/>
    <ds:schemaRef ds:uri="c83186bb-b47d-439f-b646-69ec5b74efb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1-08-03T03:14:00Z</dcterms:created>
  <dcterms:modified xsi:type="dcterms:W3CDTF">2021-08-0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9F81FCB8FBF94DA20A14E0CC68C42E</vt:lpwstr>
  </property>
</Properties>
</file>